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42" w:rightFromText="142" w:vertAnchor="page" w:horzAnchor="margin" w:tblpY="2815"/>
        <w:tblW w:w="13675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8"/>
        <w:gridCol w:w="1470"/>
        <w:gridCol w:w="2191"/>
        <w:gridCol w:w="343"/>
        <w:gridCol w:w="1470"/>
        <w:gridCol w:w="2191"/>
        <w:gridCol w:w="343"/>
        <w:gridCol w:w="1470"/>
        <w:gridCol w:w="2109"/>
      </w:tblGrid>
      <w:tr w:rsidR="00A759A0" w14:paraId="027FC6FF" w14:textId="77777777" w:rsidTr="00A759A0">
        <w:trPr>
          <w:trHeight w:val="172"/>
        </w:trPr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4D3B0DB" w14:textId="77777777" w:rsidR="00A759A0" w:rsidRPr="003B290D" w:rsidRDefault="00A759A0" w:rsidP="00A759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90D">
              <w:rPr>
                <w:rFonts w:ascii="Times New Roman" w:hAnsi="Times New Roman" w:cs="Times New Roman" w:hint="eastAsia"/>
                <w:sz w:val="24"/>
                <w:szCs w:val="24"/>
              </w:rPr>
              <w:t>Fac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8348153" w14:textId="77777777" w:rsidR="00A759A0" w:rsidRPr="003B290D" w:rsidRDefault="00A759A0" w:rsidP="00A759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90D">
              <w:rPr>
                <w:rFonts w:ascii="Times New Roman" w:hAnsi="Times New Roman" w:cs="Times New Roman" w:hint="eastAsia"/>
                <w:sz w:val="24"/>
                <w:szCs w:val="24"/>
              </w:rPr>
              <w:t>Germin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15216BC" w14:textId="77777777" w:rsidR="00A759A0" w:rsidRPr="003B290D" w:rsidRDefault="00A759A0" w:rsidP="00A759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90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53EEC03" w14:textId="77777777" w:rsidR="00A759A0" w:rsidRPr="003B290D" w:rsidRDefault="00A759A0" w:rsidP="00A759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90D">
              <w:rPr>
                <w:rFonts w:ascii="Times New Roman" w:hAnsi="Times New Roman" w:cs="Times New Roman" w:hint="eastAsia"/>
                <w:sz w:val="24"/>
                <w:szCs w:val="24"/>
              </w:rPr>
              <w:t>Appressorium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9F0EE08" w14:textId="77777777" w:rsidR="00A759A0" w:rsidRPr="003B290D" w:rsidRDefault="00A759A0" w:rsidP="00A759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90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AE87290" w14:textId="77777777" w:rsidR="00A759A0" w:rsidRPr="003B290D" w:rsidRDefault="00A759A0" w:rsidP="00A759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90D">
              <w:rPr>
                <w:rFonts w:ascii="Times New Roman" w:hAnsi="Times New Roman" w:cs="Times New Roman" w:hint="eastAsia"/>
                <w:sz w:val="24"/>
                <w:szCs w:val="24"/>
              </w:rPr>
              <w:t>Lesion area</w:t>
            </w:r>
          </w:p>
        </w:tc>
      </w:tr>
      <w:tr w:rsidR="00A759A0" w14:paraId="39F63D43" w14:textId="77777777" w:rsidTr="00A759A0">
        <w:trPr>
          <w:trHeight w:val="337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B01DF74" w14:textId="77777777" w:rsidR="00A759A0" w:rsidRPr="003B290D" w:rsidRDefault="00A759A0" w:rsidP="00A759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6558A" w14:textId="77777777" w:rsidR="00A759A0" w:rsidRPr="003B290D" w:rsidRDefault="00A759A0" w:rsidP="00A759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90D">
              <w:rPr>
                <w:rFonts w:ascii="Times New Roman" w:hAnsi="Times New Roman" w:cs="Times New Roman"/>
                <w:sz w:val="24"/>
                <w:szCs w:val="24"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C4501" w14:textId="77777777" w:rsidR="00A759A0" w:rsidRPr="003B290D" w:rsidRDefault="00A759A0" w:rsidP="00A759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90D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0A02834" w14:textId="77777777" w:rsidR="00A759A0" w:rsidRPr="003B290D" w:rsidRDefault="00A759A0" w:rsidP="00A759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90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341DC" w14:textId="77777777" w:rsidR="00A759A0" w:rsidRPr="003B290D" w:rsidRDefault="00A759A0" w:rsidP="00A759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90D">
              <w:rPr>
                <w:rFonts w:ascii="Times New Roman" w:hAnsi="Times New Roman" w:cs="Times New Roman"/>
                <w:sz w:val="24"/>
                <w:szCs w:val="24"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26F37" w14:textId="77777777" w:rsidR="00A759A0" w:rsidRPr="003B290D" w:rsidRDefault="00A759A0" w:rsidP="00A759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90D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9213FBD" w14:textId="77777777" w:rsidR="00A759A0" w:rsidRPr="003B290D" w:rsidRDefault="00A759A0" w:rsidP="00A759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90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6F652" w14:textId="77777777" w:rsidR="00A759A0" w:rsidRPr="003B290D" w:rsidRDefault="00A759A0" w:rsidP="00A759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90D">
              <w:rPr>
                <w:rFonts w:ascii="Times New Roman" w:hAnsi="Times New Roman" w:cs="Times New Roman"/>
                <w:sz w:val="24"/>
                <w:szCs w:val="24"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49EA0" w14:textId="77777777" w:rsidR="00A759A0" w:rsidRPr="003B290D" w:rsidRDefault="00A759A0" w:rsidP="00A759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90D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A759A0" w14:paraId="1421D26B" w14:textId="77777777" w:rsidTr="00A759A0">
        <w:trPr>
          <w:trHeight w:val="344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9904B6" w14:textId="613A2FE7" w:rsidR="00A759A0" w:rsidRDefault="00A759A0" w:rsidP="00A759A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569E00" w14:textId="104CA090" w:rsidR="00A759A0" w:rsidRPr="003B290D" w:rsidRDefault="00A759A0" w:rsidP="00A759A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B290D">
              <w:rPr>
                <w:rFonts w:ascii="Times New Roman" w:hAnsi="Times New Roman" w:cs="Times New Roman"/>
                <w:sz w:val="24"/>
                <w:szCs w:val="24"/>
              </w:rPr>
              <w:t>7.8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F81E59" w14:textId="66B88083" w:rsidR="00A759A0" w:rsidRPr="00A759A0" w:rsidRDefault="00A759A0" w:rsidP="00A759A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</w:pPr>
            <w:r w:rsidRPr="003B290D">
              <w:rPr>
                <w:rFonts w:ascii="Times New Roman" w:hAnsi="Times New Roman" w:cs="Times New Roman"/>
                <w:sz w:val="24"/>
                <w:szCs w:val="24"/>
              </w:rPr>
              <w:t xml:space="preserve">0.000512 </w:t>
            </w:r>
            <w:r w:rsidRPr="003B29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B10697" w14:textId="77777777" w:rsidR="00A759A0" w:rsidRPr="003B290D" w:rsidRDefault="00A759A0" w:rsidP="00A759A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B290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56828E" w14:textId="4F271760" w:rsidR="00A759A0" w:rsidRPr="003B290D" w:rsidRDefault="00A759A0" w:rsidP="00A759A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B290D">
              <w:rPr>
                <w:rFonts w:ascii="Times New Roman" w:hAnsi="Times New Roman" w:cs="Times New Roman"/>
                <w:sz w:val="24"/>
                <w:szCs w:val="24"/>
              </w:rPr>
              <w:t>3.7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DB6829" w14:textId="29B8AC65" w:rsidR="00A759A0" w:rsidRPr="00A759A0" w:rsidRDefault="00A759A0" w:rsidP="00A759A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</w:pPr>
            <w:r w:rsidRPr="003B290D">
              <w:rPr>
                <w:rFonts w:ascii="Times New Roman" w:hAnsi="Times New Roman" w:cs="Times New Roman"/>
                <w:sz w:val="24"/>
                <w:szCs w:val="24"/>
              </w:rPr>
              <w:t>0.02587</w:t>
            </w:r>
            <w:r w:rsidRPr="003B290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29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37E04A" w14:textId="77777777" w:rsidR="00A759A0" w:rsidRPr="003B290D" w:rsidRDefault="00A759A0" w:rsidP="00A759A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B290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A41FDE" w14:textId="2CBA7576" w:rsidR="00A759A0" w:rsidRPr="003B290D" w:rsidRDefault="00A759A0" w:rsidP="00A759A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B290D">
              <w:rPr>
                <w:rFonts w:ascii="Times New Roman" w:hAnsi="Times New Roman" w:cs="Times New Roman"/>
                <w:sz w:val="24"/>
                <w:szCs w:val="24"/>
              </w:rPr>
              <w:t>2.7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676F33" w14:textId="0838F062" w:rsidR="00A759A0" w:rsidRPr="003B290D" w:rsidRDefault="00A759A0" w:rsidP="00A759A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B290D">
              <w:rPr>
                <w:rFonts w:ascii="Times New Roman" w:hAnsi="Times New Roman" w:cs="Times New Roman"/>
                <w:sz w:val="24"/>
                <w:szCs w:val="24"/>
              </w:rPr>
              <w:t>0.06408</w:t>
            </w:r>
          </w:p>
        </w:tc>
      </w:tr>
      <w:tr w:rsidR="00A759A0" w14:paraId="20D17788" w14:textId="77777777" w:rsidTr="00A759A0">
        <w:trPr>
          <w:trHeight w:val="344"/>
        </w:trPr>
        <w:tc>
          <w:tcPr>
            <w:tcW w:w="0" w:type="auto"/>
            <w:vAlign w:val="center"/>
          </w:tcPr>
          <w:p w14:paraId="1C267C47" w14:textId="25A6DD9E" w:rsidR="00A759A0" w:rsidRDefault="00A759A0" w:rsidP="00A954E9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0D">
              <w:rPr>
                <w:rFonts w:ascii="Times New Roman" w:hAnsi="Times New Roman" w:cs="Times New Roman" w:hint="eastAsia"/>
                <w:sz w:val="24"/>
                <w:szCs w:val="24"/>
              </w:rPr>
              <w:t>D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orm</w:t>
            </w:r>
          </w:p>
        </w:tc>
        <w:tc>
          <w:tcPr>
            <w:tcW w:w="0" w:type="auto"/>
            <w:vAlign w:val="center"/>
          </w:tcPr>
          <w:p w14:paraId="0B7A6A04" w14:textId="1982C119" w:rsidR="00A759A0" w:rsidRPr="003B290D" w:rsidRDefault="00A759A0" w:rsidP="00A759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90D">
              <w:rPr>
                <w:rFonts w:ascii="Times New Roman" w:hAnsi="Times New Roman" w:cs="Times New Roman" w:hint="eastAsia"/>
                <w:sz w:val="24"/>
                <w:szCs w:val="24"/>
              </w:rPr>
              <w:t>25.08</w:t>
            </w:r>
          </w:p>
        </w:tc>
        <w:tc>
          <w:tcPr>
            <w:tcW w:w="0" w:type="auto"/>
            <w:vAlign w:val="center"/>
          </w:tcPr>
          <w:p w14:paraId="7241D419" w14:textId="48369CE5" w:rsidR="00A759A0" w:rsidRPr="003B290D" w:rsidRDefault="00A759A0" w:rsidP="00A759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90D">
              <w:rPr>
                <w:rFonts w:ascii="Times New Roman" w:hAnsi="Times New Roman" w:cs="Times New Roman"/>
                <w:sz w:val="24"/>
                <w:szCs w:val="24"/>
              </w:rPr>
              <w:t>3.52e-12</w:t>
            </w:r>
            <w:r w:rsidRPr="003B290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29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6272A935" w14:textId="77777777" w:rsidR="00A759A0" w:rsidRPr="003B290D" w:rsidRDefault="00A759A0" w:rsidP="00A759A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3D24645" w14:textId="17B32250" w:rsidR="00A759A0" w:rsidRPr="003B290D" w:rsidRDefault="00A759A0" w:rsidP="00A759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90D">
              <w:rPr>
                <w:rFonts w:ascii="Times New Roman" w:hAnsi="Times New Roman" w:cs="Times New Roman"/>
                <w:sz w:val="24"/>
                <w:szCs w:val="24"/>
              </w:rPr>
              <w:t>4.014</w:t>
            </w:r>
          </w:p>
        </w:tc>
        <w:tc>
          <w:tcPr>
            <w:tcW w:w="0" w:type="auto"/>
            <w:vAlign w:val="center"/>
          </w:tcPr>
          <w:p w14:paraId="14DEB41D" w14:textId="4E3806CB" w:rsidR="00A759A0" w:rsidRPr="003B290D" w:rsidRDefault="00A759A0" w:rsidP="00A759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90D">
              <w:rPr>
                <w:rFonts w:ascii="Times New Roman" w:hAnsi="Times New Roman" w:cs="Times New Roman"/>
                <w:sz w:val="24"/>
                <w:szCs w:val="24"/>
              </w:rPr>
              <w:t>0.00963</w:t>
            </w:r>
            <w:r w:rsidRPr="003B290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29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3EB0775B" w14:textId="77777777" w:rsidR="00A759A0" w:rsidRPr="003B290D" w:rsidRDefault="00A759A0" w:rsidP="00A759A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2DFA817" w14:textId="52A5D6B4" w:rsidR="00A759A0" w:rsidRPr="003B290D" w:rsidRDefault="00A759A0" w:rsidP="00A759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90D">
              <w:rPr>
                <w:rFonts w:ascii="Times New Roman" w:hAnsi="Times New Roman" w:cs="Times New Roman"/>
                <w:sz w:val="24"/>
                <w:szCs w:val="24"/>
              </w:rPr>
              <w:t>17.48</w:t>
            </w:r>
          </w:p>
        </w:tc>
        <w:tc>
          <w:tcPr>
            <w:tcW w:w="0" w:type="auto"/>
            <w:vAlign w:val="center"/>
          </w:tcPr>
          <w:p w14:paraId="29403F84" w14:textId="3F2AA948" w:rsidR="00A759A0" w:rsidRPr="003B290D" w:rsidRDefault="00A759A0" w:rsidP="00A759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90D">
              <w:rPr>
                <w:rFonts w:ascii="Times New Roman" w:hAnsi="Times New Roman" w:cs="Times New Roman"/>
                <w:sz w:val="24"/>
                <w:szCs w:val="24"/>
              </w:rPr>
              <w:t>3.36e-09</w:t>
            </w:r>
            <w:r w:rsidRPr="003B290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29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A759A0" w14:paraId="717F710C" w14:textId="77777777" w:rsidTr="00A759A0">
        <w:trPr>
          <w:trHeight w:val="344"/>
        </w:trPr>
        <w:tc>
          <w:tcPr>
            <w:tcW w:w="0" w:type="auto"/>
            <w:vAlign w:val="center"/>
          </w:tcPr>
          <w:p w14:paraId="0A4D33A3" w14:textId="0D90BD82" w:rsidR="00A759A0" w:rsidRDefault="00A759A0" w:rsidP="00A954E9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0D">
              <w:rPr>
                <w:rFonts w:ascii="Times New Roman" w:hAnsi="Times New Roman" w:cs="Times New Roman" w:hint="eastAsia"/>
                <w:sz w:val="24"/>
                <w:szCs w:val="24"/>
              </w:rPr>
              <w:t>D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orm</w:t>
            </w:r>
          </w:p>
        </w:tc>
        <w:tc>
          <w:tcPr>
            <w:tcW w:w="0" w:type="auto"/>
            <w:vAlign w:val="center"/>
          </w:tcPr>
          <w:p w14:paraId="4EC2B8A0" w14:textId="722DDB99" w:rsidR="00A759A0" w:rsidRPr="003B290D" w:rsidRDefault="00A759A0" w:rsidP="00A759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90D">
              <w:rPr>
                <w:rFonts w:ascii="Times New Roman" w:hAnsi="Times New Roman" w:cs="Times New Roman" w:hint="eastAsia"/>
                <w:sz w:val="24"/>
                <w:szCs w:val="24"/>
              </w:rPr>
              <w:t>1.89</w:t>
            </w:r>
          </w:p>
        </w:tc>
        <w:tc>
          <w:tcPr>
            <w:tcW w:w="0" w:type="auto"/>
            <w:vAlign w:val="center"/>
          </w:tcPr>
          <w:p w14:paraId="1F31A5BF" w14:textId="644E77B0" w:rsidR="00A759A0" w:rsidRPr="003B290D" w:rsidRDefault="00A759A0" w:rsidP="00A759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90D">
              <w:rPr>
                <w:rFonts w:ascii="Times New Roman" w:hAnsi="Times New Roman" w:cs="Times New Roman" w:hint="eastAsia"/>
                <w:sz w:val="24"/>
                <w:szCs w:val="24"/>
              </w:rPr>
              <w:t>0.136</w:t>
            </w:r>
          </w:p>
        </w:tc>
        <w:tc>
          <w:tcPr>
            <w:tcW w:w="0" w:type="auto"/>
            <w:vAlign w:val="center"/>
          </w:tcPr>
          <w:p w14:paraId="4EB05F23" w14:textId="77777777" w:rsidR="00A759A0" w:rsidRPr="003B290D" w:rsidRDefault="00A759A0" w:rsidP="00A759A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F3E97E1" w14:textId="56696845" w:rsidR="00A759A0" w:rsidRPr="003B290D" w:rsidRDefault="00A759A0" w:rsidP="00A759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90D">
              <w:rPr>
                <w:rFonts w:ascii="Times New Roman" w:hAnsi="Times New Roman" w:cs="Times New Roman"/>
                <w:sz w:val="24"/>
                <w:szCs w:val="24"/>
              </w:rPr>
              <w:t>1.537</w:t>
            </w:r>
          </w:p>
        </w:tc>
        <w:tc>
          <w:tcPr>
            <w:tcW w:w="0" w:type="auto"/>
            <w:vAlign w:val="center"/>
          </w:tcPr>
          <w:p w14:paraId="7F558E97" w14:textId="24D206B2" w:rsidR="00A759A0" w:rsidRPr="003B290D" w:rsidRDefault="00A759A0" w:rsidP="00A759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90D">
              <w:rPr>
                <w:rFonts w:ascii="Times New Roman" w:hAnsi="Times New Roman" w:cs="Times New Roman" w:hint="eastAsia"/>
                <w:sz w:val="24"/>
                <w:szCs w:val="24"/>
              </w:rPr>
              <w:t>0.21</w:t>
            </w:r>
          </w:p>
        </w:tc>
        <w:tc>
          <w:tcPr>
            <w:tcW w:w="0" w:type="auto"/>
            <w:vAlign w:val="center"/>
          </w:tcPr>
          <w:p w14:paraId="104C40BA" w14:textId="77777777" w:rsidR="00A759A0" w:rsidRPr="003B290D" w:rsidRDefault="00A759A0" w:rsidP="00A759A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85BDB70" w14:textId="62AD0C97" w:rsidR="00A759A0" w:rsidRPr="003B290D" w:rsidRDefault="00A759A0" w:rsidP="00A759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90D">
              <w:rPr>
                <w:rFonts w:ascii="Times New Roman" w:hAnsi="Times New Roman" w:cs="Times New Roman"/>
                <w:sz w:val="24"/>
                <w:szCs w:val="24"/>
              </w:rPr>
              <w:t>11.73</w:t>
            </w:r>
          </w:p>
        </w:tc>
        <w:tc>
          <w:tcPr>
            <w:tcW w:w="0" w:type="auto"/>
            <w:vAlign w:val="center"/>
          </w:tcPr>
          <w:p w14:paraId="56FE368C" w14:textId="23C8EA1A" w:rsidR="00A759A0" w:rsidRPr="003B290D" w:rsidRDefault="00A759A0" w:rsidP="00A759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90D">
              <w:rPr>
                <w:rFonts w:ascii="Times New Roman" w:hAnsi="Times New Roman" w:cs="Times New Roman"/>
                <w:sz w:val="24"/>
                <w:szCs w:val="24"/>
              </w:rPr>
              <w:t xml:space="preserve">1.22e-06 </w:t>
            </w:r>
            <w:r w:rsidRPr="003B29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A759A0" w14:paraId="2E2C5C91" w14:textId="77777777" w:rsidTr="00A759A0">
        <w:trPr>
          <w:trHeight w:val="344"/>
        </w:trPr>
        <w:tc>
          <w:tcPr>
            <w:tcW w:w="0" w:type="auto"/>
            <w:vAlign w:val="center"/>
          </w:tcPr>
          <w:p w14:paraId="0EA6E904" w14:textId="04C2E62B" w:rsidR="00A759A0" w:rsidRDefault="00A759A0" w:rsidP="00A954E9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0D">
              <w:rPr>
                <w:rFonts w:ascii="Times New Roman" w:hAnsi="Times New Roman" w:cs="Times New Roman" w:hint="eastAsia"/>
                <w:sz w:val="24"/>
                <w:szCs w:val="24"/>
              </w:rPr>
              <w:t>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orm</w:t>
            </w:r>
          </w:p>
        </w:tc>
        <w:tc>
          <w:tcPr>
            <w:tcW w:w="0" w:type="auto"/>
            <w:vAlign w:val="center"/>
          </w:tcPr>
          <w:p w14:paraId="3445EC89" w14:textId="31528590" w:rsidR="00A759A0" w:rsidRPr="003B290D" w:rsidRDefault="00A759A0" w:rsidP="00A759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90D">
              <w:rPr>
                <w:rFonts w:ascii="Times New Roman" w:hAnsi="Times New Roman" w:cs="Times New Roman"/>
                <w:sz w:val="24"/>
                <w:szCs w:val="24"/>
              </w:rPr>
              <w:t>23.09</w:t>
            </w:r>
          </w:p>
        </w:tc>
        <w:tc>
          <w:tcPr>
            <w:tcW w:w="0" w:type="auto"/>
            <w:vAlign w:val="center"/>
          </w:tcPr>
          <w:p w14:paraId="79901271" w14:textId="45DAAAFF" w:rsidR="00A759A0" w:rsidRPr="003B290D" w:rsidRDefault="00A759A0" w:rsidP="00A759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90D">
              <w:rPr>
                <w:rFonts w:ascii="Times New Roman" w:hAnsi="Times New Roman" w:cs="Times New Roman"/>
                <w:sz w:val="24"/>
                <w:szCs w:val="24"/>
              </w:rPr>
              <w:t xml:space="preserve">1.95e-11 </w:t>
            </w:r>
            <w:r w:rsidRPr="003B29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27206E9D" w14:textId="77777777" w:rsidR="00A759A0" w:rsidRPr="003B290D" w:rsidRDefault="00A759A0" w:rsidP="00A759A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24056BA" w14:textId="28579629" w:rsidR="00A759A0" w:rsidRPr="003B290D" w:rsidRDefault="00A759A0" w:rsidP="00A759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90D">
              <w:rPr>
                <w:rFonts w:ascii="Times New Roman" w:hAnsi="Times New Roman" w:cs="Times New Roman"/>
                <w:sz w:val="24"/>
                <w:szCs w:val="24"/>
              </w:rPr>
              <w:t>7.147</w:t>
            </w:r>
          </w:p>
        </w:tc>
        <w:tc>
          <w:tcPr>
            <w:tcW w:w="0" w:type="auto"/>
            <w:vAlign w:val="center"/>
          </w:tcPr>
          <w:p w14:paraId="194BE14F" w14:textId="43285EEA" w:rsidR="00A759A0" w:rsidRPr="003B290D" w:rsidRDefault="00A759A0" w:rsidP="00A759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90D">
              <w:rPr>
                <w:rFonts w:ascii="Times New Roman" w:hAnsi="Times New Roman" w:cs="Times New Roman"/>
                <w:sz w:val="24"/>
                <w:szCs w:val="24"/>
              </w:rPr>
              <w:t xml:space="preserve">0.000213 </w:t>
            </w:r>
            <w:r w:rsidRPr="003B29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0F0F4EF9" w14:textId="77777777" w:rsidR="00A759A0" w:rsidRPr="003B290D" w:rsidRDefault="00A759A0" w:rsidP="00A759A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9554D92" w14:textId="6DC9BAD7" w:rsidR="00A759A0" w:rsidRPr="003B290D" w:rsidRDefault="00A759A0" w:rsidP="00A759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90D">
              <w:rPr>
                <w:rFonts w:ascii="Times New Roman" w:hAnsi="Times New Roman" w:cs="Times New Roman"/>
                <w:sz w:val="24"/>
                <w:szCs w:val="24"/>
              </w:rPr>
              <w:t>16.22</w:t>
            </w:r>
          </w:p>
        </w:tc>
        <w:tc>
          <w:tcPr>
            <w:tcW w:w="0" w:type="auto"/>
            <w:vAlign w:val="center"/>
          </w:tcPr>
          <w:p w14:paraId="388DACD6" w14:textId="6F11AA50" w:rsidR="00A759A0" w:rsidRPr="003B290D" w:rsidRDefault="00A759A0" w:rsidP="00A759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90D">
              <w:rPr>
                <w:rFonts w:ascii="Times New Roman" w:hAnsi="Times New Roman" w:cs="Times New Roman"/>
                <w:sz w:val="24"/>
                <w:szCs w:val="24"/>
              </w:rPr>
              <w:t xml:space="preserve">1.16e-08 </w:t>
            </w:r>
            <w:r w:rsidRPr="003B29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3B290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</w:tbl>
    <w:p w14:paraId="7B8CE0B3" w14:textId="0B6AA224" w:rsidR="003B290D" w:rsidRDefault="00000000" w:rsidP="003B290D">
      <w:pPr>
        <w:spacing w:line="480" w:lineRule="auto"/>
      </w:pPr>
      <w:r w:rsidRPr="003B290D">
        <w:rPr>
          <w:rFonts w:ascii="Times New Roman" w:hAnsi="Times New Roman" w:cs="Times New Roman"/>
          <w:sz w:val="24"/>
          <w:szCs w:val="24"/>
        </w:rPr>
        <w:t xml:space="preserve">Supplementary table 1. </w:t>
      </w:r>
      <w:r w:rsidR="004D3CD2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D3CD2">
        <w:rPr>
          <w:rFonts w:ascii="Times New Roman" w:hAnsi="Times New Roman" w:cs="Times New Roman"/>
          <w:sz w:val="24"/>
          <w:szCs w:val="24"/>
        </w:rPr>
        <w:t xml:space="preserve">analysis of variance results for </w:t>
      </w:r>
      <w:r>
        <w:rPr>
          <w:rFonts w:ascii="Times New Roman" w:hAnsi="Times New Roman" w:cs="Times New Roman" w:hint="eastAsia"/>
          <w:sz w:val="24"/>
          <w:szCs w:val="24"/>
        </w:rPr>
        <w:t>treatment</w:t>
      </w:r>
      <w:r w:rsidR="00242A2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(Control, BC42E, </w:t>
      </w:r>
      <w:r w:rsidR="00F71B4A">
        <w:rPr>
          <w:rFonts w:ascii="Times New Roman" w:hAnsi="Times New Roman" w:cs="Times New Roman"/>
          <w:sz w:val="24"/>
          <w:szCs w:val="24"/>
        </w:rPr>
        <w:t>isomers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="00A759A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and concentration</w:t>
      </w:r>
      <w:r w:rsidR="00242A24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(0, 1, 10, and 100</w:t>
      </w:r>
      <w:r w:rsidRPr="003B29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290D">
        <w:rPr>
          <w:rFonts w:ascii="Times New Roman" w:eastAsia="맑은 고딕" w:hAnsi="Times New Roman" w:cs="Times New Roman"/>
          <w:sz w:val="24"/>
          <w:szCs w:val="24"/>
        </w:rPr>
        <w:t>μ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g</w:t>
      </w:r>
      <w:proofErr w:type="spellEnd"/>
      <w:r>
        <w:rPr>
          <w:rFonts w:ascii="Times New Roman" w:eastAsia="맑은 고딕" w:hAnsi="Times New Roman" w:cs="Times New Roman" w:hint="eastAsia"/>
          <w:sz w:val="24"/>
          <w:szCs w:val="24"/>
        </w:rPr>
        <w:t>/ml</w:t>
      </w:r>
      <w:r w:rsidR="00A759A0">
        <w:rPr>
          <w:rFonts w:ascii="Times New Roman" w:eastAsia="맑은 고딕" w:hAnsi="Times New Roman" w:cs="Times New Roman"/>
          <w:sz w:val="24"/>
          <w:szCs w:val="24"/>
        </w:rPr>
        <w:t>) of isomers</w:t>
      </w:r>
      <w:r w:rsidRPr="003B290D">
        <w:t xml:space="preserve"> </w:t>
      </w:r>
    </w:p>
    <w:p w14:paraId="3D32F866" w14:textId="21E55A07" w:rsidR="003B290D" w:rsidRPr="003B290D" w:rsidRDefault="00000000" w:rsidP="003B290D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B290D">
        <w:rPr>
          <w:rFonts w:ascii="Times New Roman" w:hAnsi="Times New Roman" w:cs="Times New Roman"/>
          <w:szCs w:val="20"/>
        </w:rPr>
        <w:t>Asterisks denote significant differences</w:t>
      </w:r>
      <w:r w:rsidRPr="003B290D">
        <w:rPr>
          <w:rFonts w:ascii="Times New Roman" w:hAnsi="Times New Roman" w:cs="Times New Roman" w:hint="eastAsia"/>
          <w:szCs w:val="20"/>
        </w:rPr>
        <w:t>.</w:t>
      </w:r>
    </w:p>
    <w:sectPr w:rsidR="003B290D" w:rsidRPr="003B290D" w:rsidSect="003B290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D58887" w14:textId="77777777" w:rsidR="00AD24B6" w:rsidRDefault="00AD24B6" w:rsidP="00F71B4A">
      <w:pPr>
        <w:spacing w:after="0" w:line="240" w:lineRule="auto"/>
      </w:pPr>
      <w:r>
        <w:separator/>
      </w:r>
    </w:p>
  </w:endnote>
  <w:endnote w:type="continuationSeparator" w:id="0">
    <w:p w14:paraId="31104BC1" w14:textId="77777777" w:rsidR="00AD24B6" w:rsidRDefault="00AD24B6" w:rsidP="00F71B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C34C4B" w14:textId="77777777" w:rsidR="00AD24B6" w:rsidRDefault="00AD24B6" w:rsidP="00F71B4A">
      <w:pPr>
        <w:spacing w:after="0" w:line="240" w:lineRule="auto"/>
      </w:pPr>
      <w:r>
        <w:separator/>
      </w:r>
    </w:p>
  </w:footnote>
  <w:footnote w:type="continuationSeparator" w:id="0">
    <w:p w14:paraId="486B8A2C" w14:textId="77777777" w:rsidR="00AD24B6" w:rsidRDefault="00AD24B6" w:rsidP="00F71B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90D"/>
    <w:rsid w:val="0001240B"/>
    <w:rsid w:val="00055DE9"/>
    <w:rsid w:val="00242A24"/>
    <w:rsid w:val="003017FF"/>
    <w:rsid w:val="00355AE7"/>
    <w:rsid w:val="003637F7"/>
    <w:rsid w:val="003B290D"/>
    <w:rsid w:val="004D3CD2"/>
    <w:rsid w:val="004D46E6"/>
    <w:rsid w:val="00543AEA"/>
    <w:rsid w:val="00580A1D"/>
    <w:rsid w:val="00676B55"/>
    <w:rsid w:val="007A7B5D"/>
    <w:rsid w:val="0083398F"/>
    <w:rsid w:val="0092556A"/>
    <w:rsid w:val="00A33F13"/>
    <w:rsid w:val="00A759A0"/>
    <w:rsid w:val="00A76242"/>
    <w:rsid w:val="00A954E9"/>
    <w:rsid w:val="00AC4E2D"/>
    <w:rsid w:val="00AC67FA"/>
    <w:rsid w:val="00AD24B6"/>
    <w:rsid w:val="00AF5517"/>
    <w:rsid w:val="00C718AF"/>
    <w:rsid w:val="00E52A01"/>
    <w:rsid w:val="00E73468"/>
    <w:rsid w:val="00F35EA2"/>
    <w:rsid w:val="00F71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7CCBD5"/>
  <w15:docId w15:val="{EC3FD5D6-15D6-4244-98CA-345F5B5DC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290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B29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C4E2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C4E2D"/>
  </w:style>
  <w:style w:type="paragraph" w:styleId="a5">
    <w:name w:val="footer"/>
    <w:basedOn w:val="a"/>
    <w:link w:val="Char0"/>
    <w:uiPriority w:val="99"/>
    <w:unhideWhenUsed/>
    <w:rsid w:val="00AC4E2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C4E2D"/>
  </w:style>
  <w:style w:type="paragraph" w:styleId="a6">
    <w:name w:val="Revision"/>
    <w:hidden/>
    <w:uiPriority w:val="99"/>
    <w:semiHidden/>
    <w:rsid w:val="00E73468"/>
    <w:pPr>
      <w:spacing w:after="0" w:line="240" w:lineRule="auto"/>
      <w:jc w:val="left"/>
    </w:pPr>
  </w:style>
  <w:style w:type="character" w:styleId="a7">
    <w:name w:val="annotation reference"/>
    <w:basedOn w:val="a0"/>
    <w:uiPriority w:val="99"/>
    <w:semiHidden/>
    <w:unhideWhenUsed/>
    <w:rsid w:val="00E52A01"/>
    <w:rPr>
      <w:sz w:val="16"/>
      <w:szCs w:val="16"/>
    </w:rPr>
  </w:style>
  <w:style w:type="paragraph" w:styleId="a8">
    <w:name w:val="annotation text"/>
    <w:basedOn w:val="a"/>
    <w:link w:val="Char1"/>
    <w:uiPriority w:val="99"/>
    <w:unhideWhenUsed/>
    <w:rsid w:val="00E52A01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8"/>
    <w:uiPriority w:val="99"/>
    <w:rsid w:val="00E52A01"/>
    <w:rPr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E52A01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E52A01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won Kim</dc:creator>
  <cp:lastModifiedBy>Sang Mee Kyung</cp:lastModifiedBy>
  <cp:revision>2</cp:revision>
  <dcterms:created xsi:type="dcterms:W3CDTF">2023-05-26T02:23:00Z</dcterms:created>
  <dcterms:modified xsi:type="dcterms:W3CDTF">2023-05-26T02:23:00Z</dcterms:modified>
</cp:coreProperties>
</file>